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36506" w14:textId="01FCADFE" w:rsidR="00954230" w:rsidRPr="00F37D4A" w:rsidRDefault="00AE070B" w:rsidP="00F37D4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C676DC">
        <w:rPr>
          <w:rFonts w:ascii="Times New Roman" w:hAnsi="Times New Roman" w:cs="Times New Roman"/>
          <w:b/>
          <w:sz w:val="24"/>
          <w:szCs w:val="24"/>
        </w:rPr>
        <w:t>S1</w:t>
      </w:r>
    </w:p>
    <w:p w14:paraId="75678C84" w14:textId="77777777" w:rsidR="00245A2F" w:rsidRPr="00F37D4A" w:rsidRDefault="00245A2F" w:rsidP="00F3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01BAE9" w14:textId="4720A08C" w:rsidR="00936F87" w:rsidRPr="00F37D4A" w:rsidRDefault="00936F87" w:rsidP="00F3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D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070B">
        <w:rPr>
          <w:rFonts w:ascii="Times New Roman" w:hAnsi="Times New Roman" w:cs="Times New Roman"/>
          <w:b/>
          <w:sz w:val="24"/>
          <w:szCs w:val="24"/>
        </w:rPr>
        <w:t>S</w:t>
      </w:r>
      <w:r w:rsidRPr="00F37D4A">
        <w:rPr>
          <w:rFonts w:ascii="Times New Roman" w:hAnsi="Times New Roman" w:cs="Times New Roman"/>
          <w:b/>
          <w:sz w:val="24"/>
          <w:szCs w:val="24"/>
        </w:rPr>
        <w:t>1</w:t>
      </w:r>
      <w:r w:rsidR="00AE070B">
        <w:rPr>
          <w:rFonts w:ascii="Times New Roman" w:hAnsi="Times New Roman" w:cs="Times New Roman"/>
          <w:b/>
          <w:sz w:val="24"/>
          <w:szCs w:val="24"/>
        </w:rPr>
        <w:t>.1</w:t>
      </w:r>
      <w:r w:rsidRPr="00AE070B">
        <w:rPr>
          <w:rFonts w:ascii="Times New Roman" w:hAnsi="Times New Roman" w:cs="Times New Roman"/>
          <w:b/>
          <w:sz w:val="24"/>
          <w:szCs w:val="24"/>
        </w:rPr>
        <w:t>.</w:t>
      </w:r>
      <w:r w:rsidRPr="00F37D4A">
        <w:rPr>
          <w:rFonts w:ascii="Times New Roman" w:hAnsi="Times New Roman" w:cs="Times New Roman"/>
          <w:sz w:val="24"/>
          <w:szCs w:val="24"/>
        </w:rPr>
        <w:t xml:space="preserve"> Number of individuals sampled in each of the 29 </w:t>
      </w:r>
      <w:r w:rsidRPr="00F37D4A">
        <w:rPr>
          <w:rFonts w:ascii="Times New Roman" w:hAnsi="Times New Roman" w:cs="Times New Roman"/>
          <w:i/>
          <w:sz w:val="24"/>
          <w:szCs w:val="24"/>
        </w:rPr>
        <w:t>sampling points</w:t>
      </w:r>
      <w:r w:rsidRPr="00F37D4A">
        <w:rPr>
          <w:rFonts w:ascii="Times New Roman" w:hAnsi="Times New Roman" w:cs="Times New Roman"/>
          <w:sz w:val="24"/>
          <w:szCs w:val="24"/>
        </w:rPr>
        <w:t xml:space="preserve"> within DFR and in each </w:t>
      </w:r>
      <w:r w:rsidR="00981673" w:rsidRPr="00F37D4A">
        <w:rPr>
          <w:rFonts w:ascii="Times New Roman" w:hAnsi="Times New Roman" w:cs="Times New Roman"/>
          <w:sz w:val="24"/>
          <w:szCs w:val="24"/>
        </w:rPr>
        <w:t xml:space="preserve">of the four </w:t>
      </w:r>
      <w:r w:rsidRPr="00F37D4A">
        <w:rPr>
          <w:rFonts w:ascii="Times New Roman" w:hAnsi="Times New Roman" w:cs="Times New Roman"/>
          <w:i/>
          <w:sz w:val="24"/>
          <w:szCs w:val="24"/>
        </w:rPr>
        <w:t>location</w:t>
      </w:r>
      <w:r w:rsidR="00981673" w:rsidRPr="00F37D4A">
        <w:rPr>
          <w:rFonts w:ascii="Times New Roman" w:hAnsi="Times New Roman" w:cs="Times New Roman"/>
          <w:i/>
          <w:sz w:val="24"/>
          <w:szCs w:val="24"/>
        </w:rPr>
        <w:t>s</w:t>
      </w:r>
      <w:r w:rsidRPr="00F37D4A">
        <w:rPr>
          <w:rFonts w:ascii="Times New Roman" w:hAnsi="Times New Roman" w:cs="Times New Roman"/>
          <w:sz w:val="24"/>
          <w:szCs w:val="24"/>
        </w:rPr>
        <w:t xml:space="preserve"> within BDFF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510"/>
      </w:tblGrid>
      <w:tr w:rsidR="00936F87" w:rsidRPr="00F37D4A" w14:paraId="41B16CC9" w14:textId="77777777" w:rsidTr="00F37D4A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6A08F259" w14:textId="7629CA2F" w:rsidR="00936F87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36F87" w:rsidRPr="00F37D4A">
              <w:rPr>
                <w:rFonts w:ascii="Times New Roman" w:hAnsi="Times New Roman" w:cs="Times New Roman"/>
                <w:sz w:val="24"/>
                <w:szCs w:val="24"/>
              </w:rPr>
              <w:t>ampling point / location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744622C9" w14:textId="49CDF141" w:rsidR="00936F87" w:rsidRPr="00F37D4A" w:rsidRDefault="00936F87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Number of individuals</w:t>
            </w:r>
          </w:p>
        </w:tc>
      </w:tr>
      <w:tr w:rsidR="00936F87" w:rsidRPr="00F37D4A" w14:paraId="261E89F2" w14:textId="77777777" w:rsidTr="00F37D4A">
        <w:tc>
          <w:tcPr>
            <w:tcW w:w="2730" w:type="dxa"/>
            <w:tcBorders>
              <w:top w:val="single" w:sz="4" w:space="0" w:color="auto"/>
            </w:tcBorders>
          </w:tcPr>
          <w:p w14:paraId="4EA726EC" w14:textId="45594FC9" w:rsidR="00936F87" w:rsidRPr="00F37D4A" w:rsidRDefault="00936F87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 xml:space="preserve">DFR – </w:t>
            </w:r>
            <w:r w:rsidR="00981673" w:rsidRPr="00F37D4A">
              <w:rPr>
                <w:rFonts w:ascii="Times New Roman" w:hAnsi="Times New Roman" w:cs="Times New Roman"/>
                <w:sz w:val="24"/>
                <w:szCs w:val="24"/>
              </w:rPr>
              <w:t>LO1_5500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7D8D05A5" w14:textId="5205F934" w:rsidR="00936F87" w:rsidRPr="00F37D4A" w:rsidRDefault="00981673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F87" w:rsidRPr="00F37D4A" w14:paraId="167B41F9" w14:textId="77777777" w:rsidTr="00F37D4A">
        <w:tc>
          <w:tcPr>
            <w:tcW w:w="2730" w:type="dxa"/>
          </w:tcPr>
          <w:p w14:paraId="7C9EDE41" w14:textId="7375E1CE" w:rsidR="00936F87" w:rsidRPr="00F37D4A" w:rsidRDefault="00936F87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 xml:space="preserve">DFR – </w:t>
            </w:r>
            <w:r w:rsidR="00981673" w:rsidRPr="00F37D4A">
              <w:rPr>
                <w:rFonts w:ascii="Times New Roman" w:hAnsi="Times New Roman" w:cs="Times New Roman"/>
                <w:sz w:val="24"/>
                <w:szCs w:val="24"/>
              </w:rPr>
              <w:t>LO1_6500</w:t>
            </w:r>
          </w:p>
        </w:tc>
        <w:tc>
          <w:tcPr>
            <w:tcW w:w="2510" w:type="dxa"/>
          </w:tcPr>
          <w:p w14:paraId="75C15F8B" w14:textId="4A36305C" w:rsidR="00936F87" w:rsidRPr="00F37D4A" w:rsidRDefault="00981673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D4A" w:rsidRPr="00F37D4A" w14:paraId="682DD80A" w14:textId="77777777" w:rsidTr="00F37D4A">
        <w:tc>
          <w:tcPr>
            <w:tcW w:w="2730" w:type="dxa"/>
          </w:tcPr>
          <w:p w14:paraId="4E25F154" w14:textId="3F823E9C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2_1000</w:t>
            </w:r>
          </w:p>
        </w:tc>
        <w:tc>
          <w:tcPr>
            <w:tcW w:w="2510" w:type="dxa"/>
          </w:tcPr>
          <w:p w14:paraId="20A800A7" w14:textId="02A8CADB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D4A" w:rsidRPr="00F37D4A" w14:paraId="64EEC73A" w14:textId="77777777" w:rsidTr="00F37D4A">
        <w:tc>
          <w:tcPr>
            <w:tcW w:w="2730" w:type="dxa"/>
          </w:tcPr>
          <w:p w14:paraId="41C5DB83" w14:textId="207AE16B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2_2000</w:t>
            </w:r>
          </w:p>
        </w:tc>
        <w:tc>
          <w:tcPr>
            <w:tcW w:w="2510" w:type="dxa"/>
          </w:tcPr>
          <w:p w14:paraId="5E830F4C" w14:textId="25267FA5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D4A" w:rsidRPr="00F37D4A" w14:paraId="0618C37E" w14:textId="77777777" w:rsidTr="00F37D4A">
        <w:tc>
          <w:tcPr>
            <w:tcW w:w="2730" w:type="dxa"/>
          </w:tcPr>
          <w:p w14:paraId="375DD623" w14:textId="6900F823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2_4500</w:t>
            </w:r>
          </w:p>
        </w:tc>
        <w:tc>
          <w:tcPr>
            <w:tcW w:w="2510" w:type="dxa"/>
          </w:tcPr>
          <w:p w14:paraId="25ECBCEE" w14:textId="653C3CB1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7D4A" w:rsidRPr="00F37D4A" w14:paraId="6EE2E26E" w14:textId="77777777" w:rsidTr="00F37D4A">
        <w:tc>
          <w:tcPr>
            <w:tcW w:w="2730" w:type="dxa"/>
          </w:tcPr>
          <w:p w14:paraId="7F1061C1" w14:textId="4C93D75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2_7500</w:t>
            </w:r>
          </w:p>
        </w:tc>
        <w:tc>
          <w:tcPr>
            <w:tcW w:w="2510" w:type="dxa"/>
          </w:tcPr>
          <w:p w14:paraId="32833707" w14:textId="5EB9EEAA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01765930" w14:textId="77777777" w:rsidTr="00F37D4A">
        <w:tc>
          <w:tcPr>
            <w:tcW w:w="2730" w:type="dxa"/>
          </w:tcPr>
          <w:p w14:paraId="119EA548" w14:textId="6289FB22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3_0500</w:t>
            </w:r>
          </w:p>
        </w:tc>
        <w:tc>
          <w:tcPr>
            <w:tcW w:w="2510" w:type="dxa"/>
          </w:tcPr>
          <w:p w14:paraId="0E377B00" w14:textId="62743E09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7D4A" w:rsidRPr="00F37D4A" w14:paraId="4D6F4E26" w14:textId="77777777" w:rsidTr="00F37D4A">
        <w:tc>
          <w:tcPr>
            <w:tcW w:w="2730" w:type="dxa"/>
          </w:tcPr>
          <w:p w14:paraId="6FDF07FF" w14:textId="64B79AAE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3_3500</w:t>
            </w:r>
          </w:p>
        </w:tc>
        <w:tc>
          <w:tcPr>
            <w:tcW w:w="2510" w:type="dxa"/>
          </w:tcPr>
          <w:p w14:paraId="5A42BD91" w14:textId="72B5EA23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D4A" w:rsidRPr="00F37D4A" w14:paraId="01621C32" w14:textId="77777777" w:rsidTr="00F37D4A">
        <w:tc>
          <w:tcPr>
            <w:tcW w:w="2730" w:type="dxa"/>
          </w:tcPr>
          <w:p w14:paraId="4215E5EA" w14:textId="689D2DE8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3_5500</w:t>
            </w:r>
          </w:p>
        </w:tc>
        <w:tc>
          <w:tcPr>
            <w:tcW w:w="2510" w:type="dxa"/>
          </w:tcPr>
          <w:p w14:paraId="5D22213D" w14:textId="70F70474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37D4A" w:rsidRPr="00F37D4A" w14:paraId="7F3DF7EC" w14:textId="77777777" w:rsidTr="00F37D4A">
        <w:tc>
          <w:tcPr>
            <w:tcW w:w="2730" w:type="dxa"/>
          </w:tcPr>
          <w:p w14:paraId="2BE06762" w14:textId="5E4E510C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4_0500</w:t>
            </w:r>
          </w:p>
        </w:tc>
        <w:tc>
          <w:tcPr>
            <w:tcW w:w="2510" w:type="dxa"/>
          </w:tcPr>
          <w:p w14:paraId="5AEADD70" w14:textId="7D88185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D4A" w:rsidRPr="00F37D4A" w14:paraId="3FA25BBE" w14:textId="77777777" w:rsidTr="00F37D4A">
        <w:tc>
          <w:tcPr>
            <w:tcW w:w="2730" w:type="dxa"/>
          </w:tcPr>
          <w:p w14:paraId="075D265A" w14:textId="5A092C6F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4_1500</w:t>
            </w:r>
          </w:p>
        </w:tc>
        <w:tc>
          <w:tcPr>
            <w:tcW w:w="2510" w:type="dxa"/>
          </w:tcPr>
          <w:p w14:paraId="1B9509B6" w14:textId="2CFA93F7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0F7D1373" w14:textId="77777777" w:rsidTr="00F37D4A">
        <w:tc>
          <w:tcPr>
            <w:tcW w:w="2730" w:type="dxa"/>
          </w:tcPr>
          <w:p w14:paraId="52A64C95" w14:textId="497B13D6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4_6500</w:t>
            </w:r>
          </w:p>
        </w:tc>
        <w:tc>
          <w:tcPr>
            <w:tcW w:w="2510" w:type="dxa"/>
          </w:tcPr>
          <w:p w14:paraId="50D4D1AF" w14:textId="11B4C76C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7D4A" w:rsidRPr="00F37D4A" w14:paraId="6106A12C" w14:textId="77777777" w:rsidTr="00F37D4A">
        <w:tc>
          <w:tcPr>
            <w:tcW w:w="2730" w:type="dxa"/>
          </w:tcPr>
          <w:p w14:paraId="4C5FD355" w14:textId="2896FF82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5_0500</w:t>
            </w:r>
          </w:p>
        </w:tc>
        <w:tc>
          <w:tcPr>
            <w:tcW w:w="2510" w:type="dxa"/>
          </w:tcPr>
          <w:p w14:paraId="133B3255" w14:textId="43D4D3C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D4A" w:rsidRPr="00F37D4A" w14:paraId="2403AA58" w14:textId="77777777" w:rsidTr="00F37D4A">
        <w:tc>
          <w:tcPr>
            <w:tcW w:w="2730" w:type="dxa"/>
          </w:tcPr>
          <w:p w14:paraId="34484408" w14:textId="56CE3471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5_1500</w:t>
            </w:r>
          </w:p>
        </w:tc>
        <w:tc>
          <w:tcPr>
            <w:tcW w:w="2510" w:type="dxa"/>
          </w:tcPr>
          <w:p w14:paraId="5366A639" w14:textId="3FBEAC24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351FFF14" w14:textId="77777777" w:rsidTr="00F37D4A">
        <w:tc>
          <w:tcPr>
            <w:tcW w:w="2730" w:type="dxa"/>
          </w:tcPr>
          <w:p w14:paraId="3BAAB4BB" w14:textId="10DEB9CC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5_3500</w:t>
            </w:r>
          </w:p>
        </w:tc>
        <w:tc>
          <w:tcPr>
            <w:tcW w:w="2510" w:type="dxa"/>
          </w:tcPr>
          <w:p w14:paraId="1EE43DB5" w14:textId="4B8A7CFC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02D02876" w14:textId="77777777" w:rsidTr="00F37D4A">
        <w:tc>
          <w:tcPr>
            <w:tcW w:w="2730" w:type="dxa"/>
          </w:tcPr>
          <w:p w14:paraId="27897031" w14:textId="39C32603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5_5500</w:t>
            </w:r>
          </w:p>
        </w:tc>
        <w:tc>
          <w:tcPr>
            <w:tcW w:w="2510" w:type="dxa"/>
          </w:tcPr>
          <w:p w14:paraId="5EA1DE0B" w14:textId="69779EC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7D4A" w:rsidRPr="00F37D4A" w14:paraId="7351F6F3" w14:textId="77777777" w:rsidTr="00F37D4A">
        <w:tc>
          <w:tcPr>
            <w:tcW w:w="2730" w:type="dxa"/>
          </w:tcPr>
          <w:p w14:paraId="7AD2D704" w14:textId="76058514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6_2500</w:t>
            </w:r>
          </w:p>
        </w:tc>
        <w:tc>
          <w:tcPr>
            <w:tcW w:w="2510" w:type="dxa"/>
          </w:tcPr>
          <w:p w14:paraId="058FA8F8" w14:textId="4CCF44B4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7D4A" w:rsidRPr="00F37D4A" w14:paraId="1E9F767F" w14:textId="77777777" w:rsidTr="00F37D4A">
        <w:tc>
          <w:tcPr>
            <w:tcW w:w="2730" w:type="dxa"/>
          </w:tcPr>
          <w:p w14:paraId="2A7BC5B5" w14:textId="30920985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6_6500</w:t>
            </w:r>
          </w:p>
        </w:tc>
        <w:tc>
          <w:tcPr>
            <w:tcW w:w="2510" w:type="dxa"/>
          </w:tcPr>
          <w:p w14:paraId="695C8D23" w14:textId="6D83FE18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D4A" w:rsidRPr="00F37D4A" w14:paraId="21013757" w14:textId="77777777" w:rsidTr="00F37D4A">
        <w:tc>
          <w:tcPr>
            <w:tcW w:w="2730" w:type="dxa"/>
          </w:tcPr>
          <w:p w14:paraId="6691A680" w14:textId="4A495571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 xml:space="preserve">DFR – LO6_7500 </w:t>
            </w:r>
          </w:p>
        </w:tc>
        <w:tc>
          <w:tcPr>
            <w:tcW w:w="2510" w:type="dxa"/>
          </w:tcPr>
          <w:p w14:paraId="7CAD5776" w14:textId="7A5FA71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D4A" w:rsidRPr="00F37D4A" w14:paraId="6E5969DA" w14:textId="77777777" w:rsidTr="00F37D4A">
        <w:tc>
          <w:tcPr>
            <w:tcW w:w="2730" w:type="dxa"/>
          </w:tcPr>
          <w:p w14:paraId="2510D2F1" w14:textId="3DAD71BA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7_0500</w:t>
            </w:r>
          </w:p>
        </w:tc>
        <w:tc>
          <w:tcPr>
            <w:tcW w:w="2510" w:type="dxa"/>
          </w:tcPr>
          <w:p w14:paraId="11791CFA" w14:textId="41F0D146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D4A" w:rsidRPr="00F37D4A" w14:paraId="56CBEFF3" w14:textId="77777777" w:rsidTr="00F37D4A">
        <w:tc>
          <w:tcPr>
            <w:tcW w:w="2730" w:type="dxa"/>
          </w:tcPr>
          <w:p w14:paraId="773EB186" w14:textId="4E994910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7_1500</w:t>
            </w:r>
          </w:p>
        </w:tc>
        <w:tc>
          <w:tcPr>
            <w:tcW w:w="2510" w:type="dxa"/>
          </w:tcPr>
          <w:p w14:paraId="3B2D6016" w14:textId="6994D476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D4A" w:rsidRPr="00F37D4A" w14:paraId="743B458D" w14:textId="77777777" w:rsidTr="00F37D4A">
        <w:tc>
          <w:tcPr>
            <w:tcW w:w="2730" w:type="dxa"/>
          </w:tcPr>
          <w:p w14:paraId="68C133D0" w14:textId="0DA7910E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7_2500</w:t>
            </w:r>
          </w:p>
        </w:tc>
        <w:tc>
          <w:tcPr>
            <w:tcW w:w="2510" w:type="dxa"/>
          </w:tcPr>
          <w:p w14:paraId="56ED9A0A" w14:textId="707485EC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5F8BAF15" w14:textId="77777777" w:rsidTr="00F37D4A">
        <w:tc>
          <w:tcPr>
            <w:tcW w:w="2730" w:type="dxa"/>
          </w:tcPr>
          <w:p w14:paraId="194EACBE" w14:textId="7274ABB7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8_0500</w:t>
            </w:r>
          </w:p>
        </w:tc>
        <w:tc>
          <w:tcPr>
            <w:tcW w:w="2510" w:type="dxa"/>
          </w:tcPr>
          <w:p w14:paraId="7A45B708" w14:textId="00EC8B3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D4A" w:rsidRPr="00F37D4A" w14:paraId="4FE194C8" w14:textId="77777777" w:rsidTr="00F37D4A">
        <w:tc>
          <w:tcPr>
            <w:tcW w:w="2730" w:type="dxa"/>
          </w:tcPr>
          <w:p w14:paraId="0CC8982A" w14:textId="0DA64B1A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8_2500</w:t>
            </w:r>
          </w:p>
        </w:tc>
        <w:tc>
          <w:tcPr>
            <w:tcW w:w="2510" w:type="dxa"/>
          </w:tcPr>
          <w:p w14:paraId="06824D71" w14:textId="3F9BD0CE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17A7D527" w14:textId="77777777" w:rsidTr="00F37D4A">
        <w:tc>
          <w:tcPr>
            <w:tcW w:w="2730" w:type="dxa"/>
          </w:tcPr>
          <w:p w14:paraId="46B4C69E" w14:textId="0BED7B59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FR – LO8_3500</w:t>
            </w:r>
          </w:p>
        </w:tc>
        <w:tc>
          <w:tcPr>
            <w:tcW w:w="2510" w:type="dxa"/>
          </w:tcPr>
          <w:p w14:paraId="20347637" w14:textId="30A1C9F8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67299AAB" w14:textId="77777777" w:rsidTr="00F37D4A">
        <w:tc>
          <w:tcPr>
            <w:tcW w:w="2730" w:type="dxa"/>
          </w:tcPr>
          <w:p w14:paraId="274E1B98" w14:textId="251383B5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8_5500</w:t>
            </w:r>
          </w:p>
        </w:tc>
        <w:tc>
          <w:tcPr>
            <w:tcW w:w="2510" w:type="dxa"/>
          </w:tcPr>
          <w:p w14:paraId="7A854EB6" w14:textId="78B08C8B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316ADEA2" w14:textId="77777777" w:rsidTr="00F37D4A">
        <w:tc>
          <w:tcPr>
            <w:tcW w:w="2730" w:type="dxa"/>
          </w:tcPr>
          <w:p w14:paraId="421F8A62" w14:textId="280CAFE0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8_6500</w:t>
            </w:r>
          </w:p>
        </w:tc>
        <w:tc>
          <w:tcPr>
            <w:tcW w:w="2510" w:type="dxa"/>
          </w:tcPr>
          <w:p w14:paraId="4F0C9988" w14:textId="09C3F620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37D4A" w:rsidRPr="00F37D4A" w14:paraId="511DABD6" w14:textId="77777777" w:rsidTr="00F37D4A">
        <w:tc>
          <w:tcPr>
            <w:tcW w:w="2730" w:type="dxa"/>
          </w:tcPr>
          <w:p w14:paraId="6BEBB9BA" w14:textId="3DC5E39F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8_7500</w:t>
            </w:r>
          </w:p>
        </w:tc>
        <w:tc>
          <w:tcPr>
            <w:tcW w:w="2510" w:type="dxa"/>
          </w:tcPr>
          <w:p w14:paraId="4D40FC58" w14:textId="6BBA14DD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D4A" w:rsidRPr="00F37D4A" w14:paraId="000BFC56" w14:textId="77777777" w:rsidTr="00F37D4A">
        <w:tc>
          <w:tcPr>
            <w:tcW w:w="2730" w:type="dxa"/>
          </w:tcPr>
          <w:p w14:paraId="7A5611D9" w14:textId="78E7E080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DFR – LO9_7500</w:t>
            </w:r>
          </w:p>
        </w:tc>
        <w:tc>
          <w:tcPr>
            <w:tcW w:w="2510" w:type="dxa"/>
          </w:tcPr>
          <w:p w14:paraId="52F79B41" w14:textId="5125ECFA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37D4A" w:rsidRPr="00F37D4A" w14:paraId="2E67353D" w14:textId="77777777" w:rsidTr="00F37D4A">
        <w:tc>
          <w:tcPr>
            <w:tcW w:w="2730" w:type="dxa"/>
          </w:tcPr>
          <w:p w14:paraId="3D798D8C" w14:textId="2F7C8251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BDFFP – west</w:t>
            </w:r>
          </w:p>
        </w:tc>
        <w:tc>
          <w:tcPr>
            <w:tcW w:w="2510" w:type="dxa"/>
          </w:tcPr>
          <w:p w14:paraId="7B38000F" w14:textId="564BE9CA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37D4A" w:rsidRPr="00F37D4A" w14:paraId="682165AD" w14:textId="77777777" w:rsidTr="00F37D4A">
        <w:tc>
          <w:tcPr>
            <w:tcW w:w="2730" w:type="dxa"/>
          </w:tcPr>
          <w:p w14:paraId="48722D51" w14:textId="5967E7BE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 xml:space="preserve">BDFFP – mid-west </w:t>
            </w:r>
          </w:p>
        </w:tc>
        <w:tc>
          <w:tcPr>
            <w:tcW w:w="2510" w:type="dxa"/>
          </w:tcPr>
          <w:p w14:paraId="5F415331" w14:textId="3954CD84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37D4A" w:rsidRPr="00F37D4A" w14:paraId="691E9A15" w14:textId="77777777" w:rsidTr="00F37D4A">
        <w:tc>
          <w:tcPr>
            <w:tcW w:w="2730" w:type="dxa"/>
          </w:tcPr>
          <w:p w14:paraId="644686BF" w14:textId="0BD876E8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BDFFP – mid-east</w:t>
            </w:r>
          </w:p>
        </w:tc>
        <w:tc>
          <w:tcPr>
            <w:tcW w:w="2510" w:type="dxa"/>
          </w:tcPr>
          <w:p w14:paraId="00AC329E" w14:textId="055D0059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37D4A" w:rsidRPr="00F37D4A" w14:paraId="56205759" w14:textId="77777777" w:rsidTr="00F37D4A">
        <w:tc>
          <w:tcPr>
            <w:tcW w:w="2730" w:type="dxa"/>
            <w:tcBorders>
              <w:bottom w:val="single" w:sz="4" w:space="0" w:color="auto"/>
            </w:tcBorders>
          </w:tcPr>
          <w:p w14:paraId="560A0ACB" w14:textId="72DE5410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 xml:space="preserve">BDFFP – east 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5A4CFA04" w14:textId="5BE2FD12" w:rsidR="00F37D4A" w:rsidRPr="00F37D4A" w:rsidRDefault="00F37D4A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4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52236EC1" w14:textId="77777777" w:rsidR="00936F87" w:rsidRPr="00F37D4A" w:rsidRDefault="00936F87" w:rsidP="00F3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89D778" w14:textId="501CF871" w:rsidR="00152F64" w:rsidRPr="00C676DC" w:rsidRDefault="0065229F" w:rsidP="00F3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D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070B">
        <w:rPr>
          <w:rFonts w:ascii="Times New Roman" w:hAnsi="Times New Roman" w:cs="Times New Roman"/>
          <w:b/>
          <w:sz w:val="24"/>
          <w:szCs w:val="24"/>
        </w:rPr>
        <w:t>S1.2.</w:t>
      </w:r>
      <w:r w:rsidRPr="00F37D4A">
        <w:rPr>
          <w:rFonts w:ascii="Times New Roman" w:hAnsi="Times New Roman" w:cs="Times New Roman"/>
          <w:sz w:val="24"/>
          <w:szCs w:val="24"/>
        </w:rPr>
        <w:t xml:space="preserve"> </w:t>
      </w:r>
      <w:r w:rsidR="00DE7825" w:rsidRPr="00F37D4A">
        <w:rPr>
          <w:rFonts w:ascii="Times New Roman" w:hAnsi="Times New Roman" w:cs="Times New Roman"/>
          <w:sz w:val="24"/>
          <w:szCs w:val="24"/>
        </w:rPr>
        <w:t>F</w:t>
      </w:r>
      <w:r w:rsidR="001E589C" w:rsidRPr="00F37D4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DE7825" w:rsidRPr="00F37D4A">
        <w:rPr>
          <w:rFonts w:ascii="Times New Roman" w:hAnsi="Times New Roman" w:cs="Times New Roman"/>
          <w:sz w:val="24"/>
          <w:szCs w:val="24"/>
        </w:rPr>
        <w:t xml:space="preserve"> values between pairs of </w:t>
      </w:r>
      <w:r w:rsidR="00FC7745">
        <w:rPr>
          <w:rFonts w:ascii="Times New Roman" w:hAnsi="Times New Roman" w:cs="Times New Roman"/>
          <w:sz w:val="24"/>
          <w:szCs w:val="24"/>
        </w:rPr>
        <w:t xml:space="preserve">locations within BDFFP (lower diagonal) </w:t>
      </w:r>
      <w:r w:rsidR="00FC7745" w:rsidRPr="00FC7745">
        <w:rPr>
          <w:rFonts w:ascii="Times New Roman" w:hAnsi="Times New Roman" w:cs="Times New Roman"/>
          <w:sz w:val="24"/>
          <w:szCs w:val="24"/>
        </w:rPr>
        <w:t>and their respective pairwise geographic distances (in meters, upper diagonal</w:t>
      </w:r>
      <w:r w:rsidR="00FC7745">
        <w:rPr>
          <w:rFonts w:ascii="Times New Roman" w:hAnsi="Times New Roman" w:cs="Times New Roman"/>
          <w:sz w:val="24"/>
          <w:szCs w:val="24"/>
        </w:rPr>
        <w:t>)</w:t>
      </w:r>
      <w:r w:rsidR="00C676DC">
        <w:rPr>
          <w:rFonts w:ascii="Times New Roman" w:hAnsi="Times New Roman" w:cs="Times New Roman"/>
          <w:sz w:val="24"/>
          <w:szCs w:val="24"/>
        </w:rPr>
        <w:t xml:space="preserve">. </w:t>
      </w:r>
      <w:r w:rsidR="00C676DC" w:rsidRPr="00C676DC">
        <w:rPr>
          <w:rFonts w:ascii="Times New Roman" w:hAnsi="Times New Roman" w:cs="Times New Roman"/>
          <w:sz w:val="24"/>
          <w:szCs w:val="24"/>
        </w:rPr>
        <w:t xml:space="preserve">Indicative adjusted </w:t>
      </w:r>
      <w:r w:rsidR="00C676DC">
        <w:rPr>
          <w:rFonts w:ascii="Times New Roman" w:hAnsi="Times New Roman" w:cs="Times New Roman"/>
          <w:sz w:val="24"/>
          <w:szCs w:val="24"/>
        </w:rPr>
        <w:t>P-value</w:t>
      </w:r>
      <w:r w:rsidR="00C676DC" w:rsidRPr="00C676DC">
        <w:rPr>
          <w:rFonts w:ascii="Times New Roman" w:hAnsi="Times New Roman" w:cs="Times New Roman"/>
          <w:sz w:val="24"/>
          <w:szCs w:val="24"/>
        </w:rPr>
        <w:t xml:space="preserve"> for multiple comparisons was 0.008. No pairwise comparison was found to be significant after 120 permutations</w:t>
      </w:r>
      <w:r w:rsidR="00152F64" w:rsidRPr="00C676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8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398"/>
        <w:gridCol w:w="1971"/>
        <w:gridCol w:w="1936"/>
        <w:gridCol w:w="1559"/>
      </w:tblGrid>
      <w:tr w:rsidR="00FC7745" w:rsidRPr="00C676DC" w14:paraId="70E36224" w14:textId="77777777" w:rsidTr="00FC7745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7F1C11B3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72DFEAA6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east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14:paraId="1339CE6E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mid-east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2BB109A2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mid-west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41CB641E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west</w:t>
            </w:r>
          </w:p>
        </w:tc>
      </w:tr>
      <w:tr w:rsidR="00FC7745" w:rsidRPr="00C676DC" w14:paraId="76899105" w14:textId="77777777" w:rsidTr="00FC7745">
        <w:tc>
          <w:tcPr>
            <w:tcW w:w="1280" w:type="pct"/>
            <w:tcBorders>
              <w:top w:val="single" w:sz="4" w:space="0" w:color="auto"/>
            </w:tcBorders>
          </w:tcPr>
          <w:p w14:paraId="5E38EBCC" w14:textId="002677F6" w:rsidR="00FC7745" w:rsidRPr="00C676DC" w:rsidRDefault="00FC7745" w:rsidP="00C67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east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48BAE087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pct"/>
            <w:tcBorders>
              <w:top w:val="single" w:sz="4" w:space="0" w:color="auto"/>
            </w:tcBorders>
          </w:tcPr>
          <w:p w14:paraId="444478B4" w14:textId="4E8E9C5C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14967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11D76D2E" w14:textId="5011625E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22803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108444BF" w14:textId="45F78E09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39181</w:t>
            </w:r>
          </w:p>
        </w:tc>
      </w:tr>
      <w:tr w:rsidR="00FC7745" w:rsidRPr="00C676DC" w14:paraId="446C941A" w14:textId="77777777" w:rsidTr="00FC7745">
        <w:tc>
          <w:tcPr>
            <w:tcW w:w="1280" w:type="pct"/>
          </w:tcPr>
          <w:p w14:paraId="168D7676" w14:textId="2F49A3C8" w:rsidR="00FC7745" w:rsidRPr="00C676DC" w:rsidRDefault="00FC7745" w:rsidP="00C67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mid-eas</w:t>
            </w:r>
            <w:r w:rsidR="00C676D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57" w:type="pct"/>
          </w:tcPr>
          <w:p w14:paraId="4C065A45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1068" w:type="pct"/>
          </w:tcPr>
          <w:p w14:paraId="2AC1D4E5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9" w:type="pct"/>
          </w:tcPr>
          <w:p w14:paraId="69112823" w14:textId="7454183D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8100</w:t>
            </w:r>
          </w:p>
        </w:tc>
        <w:tc>
          <w:tcPr>
            <w:tcW w:w="845" w:type="pct"/>
          </w:tcPr>
          <w:p w14:paraId="523DA37A" w14:textId="0FD7E68D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24160</w:t>
            </w:r>
          </w:p>
        </w:tc>
      </w:tr>
      <w:tr w:rsidR="00FC7745" w:rsidRPr="00C676DC" w14:paraId="52A0308D" w14:textId="77777777" w:rsidTr="00FC7745">
        <w:tc>
          <w:tcPr>
            <w:tcW w:w="1280" w:type="pct"/>
          </w:tcPr>
          <w:p w14:paraId="147A8649" w14:textId="770FAC15" w:rsidR="00FC7745" w:rsidRPr="00C676DC" w:rsidRDefault="00FC7745" w:rsidP="00C67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mid-west</w:t>
            </w:r>
          </w:p>
        </w:tc>
        <w:tc>
          <w:tcPr>
            <w:tcW w:w="757" w:type="pct"/>
          </w:tcPr>
          <w:p w14:paraId="3B7E5405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068" w:type="pct"/>
          </w:tcPr>
          <w:p w14:paraId="786A11D0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-0.0046</w:t>
            </w:r>
          </w:p>
        </w:tc>
        <w:tc>
          <w:tcPr>
            <w:tcW w:w="1049" w:type="pct"/>
          </w:tcPr>
          <w:p w14:paraId="183A5C24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5" w:type="pct"/>
          </w:tcPr>
          <w:p w14:paraId="11ED830F" w14:textId="5932E068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16223</w:t>
            </w:r>
          </w:p>
        </w:tc>
      </w:tr>
      <w:tr w:rsidR="00FC7745" w:rsidRPr="00C676DC" w14:paraId="69D304E8" w14:textId="77777777" w:rsidTr="00FC7745">
        <w:tc>
          <w:tcPr>
            <w:tcW w:w="1280" w:type="pct"/>
            <w:tcBorders>
              <w:bottom w:val="single" w:sz="4" w:space="0" w:color="auto"/>
            </w:tcBorders>
          </w:tcPr>
          <w:p w14:paraId="66737E51" w14:textId="2C2BB614" w:rsidR="00FC7745" w:rsidRPr="00C676DC" w:rsidRDefault="00FC7745" w:rsidP="00C67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BDFFP west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77C1D53F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14:paraId="621EBA56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4FDF572C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6201C55" w14:textId="77777777" w:rsidR="00FC7745" w:rsidRPr="00C676DC" w:rsidRDefault="00FC7745" w:rsidP="00F37D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6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7448F92" w14:textId="77777777" w:rsidR="001C3248" w:rsidRPr="00C676DC" w:rsidRDefault="001C3248" w:rsidP="00F3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14:paraId="0774387D" w14:textId="3D1BF919" w:rsidR="00D76262" w:rsidRPr="00F37D4A" w:rsidRDefault="00A60E94" w:rsidP="00593FB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fldChar w:fldCharType="begin"/>
      </w:r>
      <w:r>
        <w:rPr>
          <w:rFonts w:eastAsia="Times New Roman"/>
          <w:color w:val="000000"/>
          <w:sz w:val="24"/>
          <w:szCs w:val="24"/>
        </w:rPr>
        <w:instrText xml:space="preserve"> ADDIN EN.REFLIST </w:instrText>
      </w:r>
      <w:r>
        <w:rPr>
          <w:rFonts w:eastAsia="Times New Roman"/>
          <w:color w:val="000000"/>
          <w:sz w:val="24"/>
          <w:szCs w:val="24"/>
        </w:rPr>
        <w:fldChar w:fldCharType="end"/>
      </w:r>
    </w:p>
    <w:sectPr w:rsidR="00D76262" w:rsidRPr="00F37D4A" w:rsidSect="004E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9CC31B" w15:done="0"/>
  <w15:commentEx w15:paraId="0BF59B3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Husemann">
    <w15:presenceInfo w15:providerId="Windows Live" w15:userId="1dad601c5714c4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z99xzltxx5leezvkvree3zazaxv2ar99e&quot;&gt;reference&lt;record-ids&gt;&lt;item&gt;384&lt;/item&gt;&lt;/record-ids&gt;&lt;/item&gt;&lt;/Libraries&gt;"/>
  </w:docVars>
  <w:rsids>
    <w:rsidRoot w:val="00D76262"/>
    <w:rsid w:val="00037878"/>
    <w:rsid w:val="000C28D7"/>
    <w:rsid w:val="00102DBD"/>
    <w:rsid w:val="00152F64"/>
    <w:rsid w:val="00163D10"/>
    <w:rsid w:val="00197018"/>
    <w:rsid w:val="001A2917"/>
    <w:rsid w:val="001C3248"/>
    <w:rsid w:val="001E589C"/>
    <w:rsid w:val="00245A2F"/>
    <w:rsid w:val="00295808"/>
    <w:rsid w:val="002A4885"/>
    <w:rsid w:val="002A595B"/>
    <w:rsid w:val="00336697"/>
    <w:rsid w:val="003F5472"/>
    <w:rsid w:val="00410909"/>
    <w:rsid w:val="00417210"/>
    <w:rsid w:val="004C3941"/>
    <w:rsid w:val="004E334A"/>
    <w:rsid w:val="00532C2A"/>
    <w:rsid w:val="005525FA"/>
    <w:rsid w:val="00573BE9"/>
    <w:rsid w:val="00593FB7"/>
    <w:rsid w:val="0065229F"/>
    <w:rsid w:val="00724EAF"/>
    <w:rsid w:val="00775FFD"/>
    <w:rsid w:val="00805FF5"/>
    <w:rsid w:val="00823BC8"/>
    <w:rsid w:val="008B74FE"/>
    <w:rsid w:val="00936F87"/>
    <w:rsid w:val="00954230"/>
    <w:rsid w:val="009577A8"/>
    <w:rsid w:val="00957CF7"/>
    <w:rsid w:val="00981673"/>
    <w:rsid w:val="009D2F34"/>
    <w:rsid w:val="009F5722"/>
    <w:rsid w:val="00A120CB"/>
    <w:rsid w:val="00A60E94"/>
    <w:rsid w:val="00AE070B"/>
    <w:rsid w:val="00B47412"/>
    <w:rsid w:val="00B70C10"/>
    <w:rsid w:val="00C060B9"/>
    <w:rsid w:val="00C676DC"/>
    <w:rsid w:val="00C87515"/>
    <w:rsid w:val="00CC68AB"/>
    <w:rsid w:val="00D44983"/>
    <w:rsid w:val="00D76262"/>
    <w:rsid w:val="00D915AD"/>
    <w:rsid w:val="00D93585"/>
    <w:rsid w:val="00DB6CFD"/>
    <w:rsid w:val="00DC7BAE"/>
    <w:rsid w:val="00DE7825"/>
    <w:rsid w:val="00E700F6"/>
    <w:rsid w:val="00E93411"/>
    <w:rsid w:val="00F37D4A"/>
    <w:rsid w:val="00F509D4"/>
    <w:rsid w:val="00F573B3"/>
    <w:rsid w:val="00FC7745"/>
    <w:rsid w:val="00FD5B11"/>
    <w:rsid w:val="00FE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E0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3B3"/>
  </w:style>
  <w:style w:type="paragraph" w:styleId="Heading1">
    <w:name w:val="heading 1"/>
    <w:basedOn w:val="Normal"/>
    <w:next w:val="Normal"/>
    <w:link w:val="Heading1Char"/>
    <w:uiPriority w:val="9"/>
    <w:qFormat/>
    <w:rsid w:val="005525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5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5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5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25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25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5525FA"/>
    <w:rPr>
      <w:i/>
      <w:iCs/>
    </w:rPr>
  </w:style>
  <w:style w:type="paragraph" w:styleId="ListParagraph">
    <w:name w:val="List Paragraph"/>
    <w:basedOn w:val="Normal"/>
    <w:uiPriority w:val="34"/>
    <w:qFormat/>
    <w:rsid w:val="005525F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76262"/>
  </w:style>
  <w:style w:type="table" w:styleId="TableGrid">
    <w:name w:val="Table Grid"/>
    <w:basedOn w:val="TableNormal"/>
    <w:uiPriority w:val="59"/>
    <w:rsid w:val="008B7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6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6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0E9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E9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60E9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0E9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A60E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3B3"/>
  </w:style>
  <w:style w:type="paragraph" w:styleId="Heading1">
    <w:name w:val="heading 1"/>
    <w:basedOn w:val="Normal"/>
    <w:next w:val="Normal"/>
    <w:link w:val="Heading1Char"/>
    <w:uiPriority w:val="9"/>
    <w:qFormat/>
    <w:rsid w:val="005525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5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5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5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25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25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5525FA"/>
    <w:rPr>
      <w:i/>
      <w:iCs/>
    </w:rPr>
  </w:style>
  <w:style w:type="paragraph" w:styleId="ListParagraph">
    <w:name w:val="List Paragraph"/>
    <w:basedOn w:val="Normal"/>
    <w:uiPriority w:val="34"/>
    <w:qFormat/>
    <w:rsid w:val="005525F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76262"/>
  </w:style>
  <w:style w:type="table" w:styleId="TableGrid">
    <w:name w:val="Table Grid"/>
    <w:basedOn w:val="TableNormal"/>
    <w:uiPriority w:val="59"/>
    <w:rsid w:val="008B7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6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6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0E9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E9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60E9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0E9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A60E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Styl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5AA117-1CC4-43E6-A040-FEA565096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enger</dc:creator>
  <cp:keywords/>
  <dc:description/>
  <cp:lastModifiedBy>Juliana Menger</cp:lastModifiedBy>
  <cp:revision>13</cp:revision>
  <dcterms:created xsi:type="dcterms:W3CDTF">2017-02-07T15:50:00Z</dcterms:created>
  <dcterms:modified xsi:type="dcterms:W3CDTF">2017-02-09T15:05:00Z</dcterms:modified>
</cp:coreProperties>
</file>